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4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550"/>
        <w:gridCol w:w="439"/>
        <w:gridCol w:w="1950"/>
        <w:gridCol w:w="272"/>
        <w:gridCol w:w="550"/>
        <w:gridCol w:w="439"/>
        <w:gridCol w:w="1950"/>
        <w:gridCol w:w="272"/>
        <w:gridCol w:w="550"/>
        <w:gridCol w:w="439"/>
        <w:gridCol w:w="1950"/>
        <w:gridCol w:w="272"/>
        <w:gridCol w:w="550"/>
        <w:gridCol w:w="439"/>
        <w:gridCol w:w="1950"/>
      </w:tblGrid>
      <w:tr>
        <w:trPr>
          <w:trHeight w:val="630" w:hRule="atLeast"/>
        </w:trPr>
        <w:tc>
          <w:tcPr>
            <w:tcW w:w="15044" w:type="dxa"/>
            <w:gridSpan w:val="1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pplementary table 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Infertility odds ratios according to female serum concentrations of PFAS in primiparous women. FRs are presented in country-specific tertiles and according to a continuous logarithm-transformed scale  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FOA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FHxS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FNA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nland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 (95% CI)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Reference)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 (0.14, 3.78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9 (0.54, 10.5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 (0.19, 2.89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7 (0.33, 4.86)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 (0.18, 3.77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4 (0.25, 6.18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 (0.14, 2.42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 (0.26, 4.25)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nuous log-scal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 (0.17, 3.01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 (0.30, 4.04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 (0.15, 1.51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 (0.33, 2.74)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Reference)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0 (0.53, 3.66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 (0.55, 4.17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 (0.44, 3.06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 (0.35, 2.21)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 (0.56, 4.20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1 (0.51, 3.84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 (0.38, 2.74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 (0.22, 1.55)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nuous log-scal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9 (0.41, 2.91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8 (0.55, 5.14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 (0.47, 2.20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 (0.27, 1.61)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Reference)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 (0.20, 1.24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7 (0.72, 3.88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2 (0.67, 3.44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 (0.66, 3.46)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 (0.44, 2.34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4 (0.49, 3.13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 (0.19, 1.34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 (0.41, 2.50)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nuous log-scal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 (0.27, 1.25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 (0.37, 1.49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 (0.37, 1.14)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 (0.56, 2.34)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oled sampl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nuous log-scale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 (0.40, 1.21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 (0.53, 1.55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 (0.48, 1.08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 (0.57, 1.51)</w:t>
            </w:r>
          </w:p>
        </w:tc>
      </w:tr>
      <w:tr>
        <w:trPr>
          <w:trHeight w:val="390" w:hRule="atLeast"/>
        </w:trPr>
        <w:tc>
          <w:tcPr>
            <w:tcW w:w="15044" w:type="dxa"/>
            <w:gridSpan w:val="16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 confidence intervals, N total number of women, n number of women with time to pregnancy &gt;13 months, OR odds ratio, PFAS perfluoroalkyl substances</w:t>
            </w:r>
          </w:p>
        </w:tc>
      </w:tr>
      <w:tr>
        <w:trPr>
          <w:trHeight w:val="585" w:hRule="atLeast"/>
        </w:trPr>
        <w:tc>
          <w:tcPr>
            <w:tcW w:w="15044" w:type="dxa"/>
            <w:gridSpan w:val="16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OR analyses are adjusted for gestational week of blood sampling, smoking status, maternal age and BMI. In addition the pooled analysis is adjusted for countr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6T05:09:00Z</dcterms:created>
  <dc:creator>jsarador</dc:creator>
  <dc:description/>
  <dc:language>en-US</dc:language>
  <cp:lastModifiedBy>jsarador</cp:lastModifiedBy>
  <dcterms:modified xsi:type="dcterms:W3CDTF">2014-12-06T05:10:00Z</dcterms:modified>
  <cp:revision>2</cp:revision>
  <dc:subject/>
  <dc:title/>
</cp:coreProperties>
</file>